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5B39A" w14:textId="0AB003FB" w:rsidR="00682873" w:rsidRDefault="54F95723" w:rsidP="19772820">
      <w:pPr>
        <w:rPr>
          <w:rFonts w:ascii="Aptos" w:eastAsia="Aptos" w:hAnsi="Aptos" w:cs="Aptos"/>
          <w:color w:val="000000" w:themeColor="text1"/>
        </w:rPr>
      </w:pPr>
      <w:r w:rsidRPr="19772820">
        <w:rPr>
          <w:rFonts w:ascii="Aptos" w:eastAsia="Aptos" w:hAnsi="Aptos" w:cs="Aptos"/>
          <w:b/>
          <w:bCs/>
          <w:color w:val="000000" w:themeColor="text1"/>
        </w:rPr>
        <w:t>Table S</w:t>
      </w:r>
      <w:r w:rsidR="00BE1FE3">
        <w:rPr>
          <w:rFonts w:ascii="Aptos" w:eastAsia="Aptos" w:hAnsi="Aptos" w:cs="Aptos"/>
          <w:b/>
          <w:bCs/>
          <w:color w:val="000000" w:themeColor="text1"/>
        </w:rPr>
        <w:t>2</w:t>
      </w:r>
      <w:r w:rsidRPr="19772820">
        <w:rPr>
          <w:rFonts w:ascii="Aptos" w:eastAsia="Aptos" w:hAnsi="Aptos" w:cs="Aptos"/>
          <w:b/>
          <w:bCs/>
          <w:color w:val="000000" w:themeColor="text1"/>
        </w:rPr>
        <w:t>.</w:t>
      </w:r>
      <w:r w:rsidR="0BC35139" w:rsidRPr="19772820">
        <w:rPr>
          <w:rFonts w:ascii="Aptos" w:eastAsia="Aptos" w:hAnsi="Aptos" w:cs="Aptos"/>
          <w:color w:val="000000" w:themeColor="text1"/>
        </w:rPr>
        <w:t xml:space="preserve"> Parameter description</w:t>
      </w:r>
      <w:r w:rsidR="0BCA404C" w:rsidRPr="19772820">
        <w:rPr>
          <w:rFonts w:ascii="Aptos" w:eastAsia="Aptos" w:hAnsi="Aptos" w:cs="Aptos"/>
          <w:color w:val="000000" w:themeColor="text1"/>
        </w:rPr>
        <w:t>s</w:t>
      </w:r>
      <w:r w:rsidR="0BC35139" w:rsidRPr="19772820">
        <w:rPr>
          <w:rFonts w:ascii="Aptos" w:eastAsia="Aptos" w:hAnsi="Aptos" w:cs="Aptos"/>
          <w:color w:val="000000" w:themeColor="text1"/>
        </w:rPr>
        <w:t xml:space="preserve"> and default values used for </w:t>
      </w:r>
      <w:r w:rsidR="77D7C41C" w:rsidRPr="19772820">
        <w:rPr>
          <w:rFonts w:ascii="Aptos" w:eastAsia="Aptos" w:hAnsi="Aptos" w:cs="Aptos"/>
          <w:color w:val="000000" w:themeColor="text1"/>
        </w:rPr>
        <w:t xml:space="preserve">stochastic simulations run for EGFP-NEMO spot number timecourses. </w:t>
      </w:r>
    </w:p>
    <w:p w14:paraId="550709DD" w14:textId="0BE2510D" w:rsidR="19772820" w:rsidRDefault="19772820" w:rsidP="19772820">
      <w:pPr>
        <w:rPr>
          <w:rFonts w:ascii="Aptos" w:eastAsia="Aptos" w:hAnsi="Aptos" w:cs="Aptos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394"/>
        <w:gridCol w:w="3543"/>
      </w:tblGrid>
      <w:tr w:rsidR="00682873" w14:paraId="3305257B" w14:textId="77777777" w:rsidTr="13A47439">
        <w:tc>
          <w:tcPr>
            <w:tcW w:w="1413" w:type="dxa"/>
          </w:tcPr>
          <w:p w14:paraId="5D27FE60" w14:textId="77777777" w:rsidR="00682873" w:rsidRPr="0059505A" w:rsidRDefault="00682873" w:rsidP="00235379">
            <w:pPr>
              <w:rPr>
                <w:b/>
                <w:bCs/>
              </w:rPr>
            </w:pPr>
            <w:r w:rsidRPr="0059505A">
              <w:rPr>
                <w:b/>
                <w:bCs/>
              </w:rPr>
              <w:t>Parameter</w:t>
            </w:r>
          </w:p>
        </w:tc>
        <w:tc>
          <w:tcPr>
            <w:tcW w:w="4394" w:type="dxa"/>
          </w:tcPr>
          <w:p w14:paraId="62568423" w14:textId="77777777" w:rsidR="00682873" w:rsidRPr="0059505A" w:rsidRDefault="00682873" w:rsidP="00235379">
            <w:pPr>
              <w:rPr>
                <w:b/>
                <w:bCs/>
              </w:rPr>
            </w:pPr>
            <w:r w:rsidRPr="0059505A">
              <w:rPr>
                <w:b/>
                <w:bCs/>
              </w:rPr>
              <w:t>Description</w:t>
            </w:r>
          </w:p>
        </w:tc>
        <w:tc>
          <w:tcPr>
            <w:tcW w:w="3543" w:type="dxa"/>
          </w:tcPr>
          <w:p w14:paraId="2C1815B2" w14:textId="77777777" w:rsidR="00682873" w:rsidRPr="0059505A" w:rsidRDefault="00682873" w:rsidP="00235379">
            <w:pPr>
              <w:rPr>
                <w:b/>
                <w:bCs/>
              </w:rPr>
            </w:pPr>
            <w:r w:rsidRPr="0059505A">
              <w:rPr>
                <w:b/>
                <w:bCs/>
              </w:rPr>
              <w:t>Default Value</w:t>
            </w:r>
          </w:p>
        </w:tc>
      </w:tr>
      <w:tr w:rsidR="00682873" w14:paraId="7017BF0C" w14:textId="77777777" w:rsidTr="13A47439">
        <w:tc>
          <w:tcPr>
            <w:tcW w:w="1413" w:type="dxa"/>
          </w:tcPr>
          <w:p w14:paraId="677BB506" w14:textId="3C416BF4" w:rsidR="00682873" w:rsidRPr="0059505A" w:rsidRDefault="00682873" w:rsidP="00235379">
            <w:pPr>
              <w:rPr>
                <w:vertAlign w:val="subscript"/>
              </w:rPr>
            </w:pPr>
            <w:r>
              <w:t>K</w:t>
            </w:r>
            <w:proofErr w:type="gramStart"/>
            <w:r>
              <w:rPr>
                <w:vertAlign w:val="subscript"/>
              </w:rPr>
              <w:t>1,on</w:t>
            </w:r>
            <w:proofErr w:type="gramEnd"/>
          </w:p>
        </w:tc>
        <w:tc>
          <w:tcPr>
            <w:tcW w:w="4394" w:type="dxa"/>
          </w:tcPr>
          <w:p w14:paraId="0FDCA31D" w14:textId="797D20BC" w:rsidR="00682873" w:rsidRDefault="00682873" w:rsidP="00235379">
            <w:r>
              <w:t>Rate of IL-1B binding to IL1R1</w:t>
            </w:r>
            <w:r w:rsidR="00703CE5">
              <w:t>, linearly dependent on their relative binding affinity</w:t>
            </w:r>
            <w:r>
              <w:t>.</w:t>
            </w:r>
          </w:p>
        </w:tc>
        <w:tc>
          <w:tcPr>
            <w:tcW w:w="3543" w:type="dxa"/>
          </w:tcPr>
          <w:p w14:paraId="1E6A53A6" w14:textId="69D58034" w:rsidR="00682873" w:rsidRDefault="00703CE5" w:rsidP="00235379">
            <w:r>
              <w:t>1.8*10</w:t>
            </w:r>
            <w:r>
              <w:rPr>
                <w:vertAlign w:val="superscript"/>
              </w:rPr>
              <w:t>-4</w:t>
            </w:r>
          </w:p>
        </w:tc>
      </w:tr>
      <w:tr w:rsidR="00682873" w14:paraId="6E7FF607" w14:textId="77777777" w:rsidTr="13A47439">
        <w:tc>
          <w:tcPr>
            <w:tcW w:w="1413" w:type="dxa"/>
          </w:tcPr>
          <w:p w14:paraId="5A0934F5" w14:textId="07F08C7D" w:rsidR="00682873" w:rsidRPr="0059505A" w:rsidRDefault="00682873" w:rsidP="00235379">
            <w:pPr>
              <w:rPr>
                <w:vertAlign w:val="subscript"/>
              </w:rPr>
            </w:pPr>
            <w:r>
              <w:t>K</w:t>
            </w:r>
            <w:proofErr w:type="gramStart"/>
            <w:r>
              <w:rPr>
                <w:vertAlign w:val="subscript"/>
              </w:rPr>
              <w:t>1,off</w:t>
            </w:r>
            <w:proofErr w:type="gramEnd"/>
          </w:p>
        </w:tc>
        <w:tc>
          <w:tcPr>
            <w:tcW w:w="4394" w:type="dxa"/>
          </w:tcPr>
          <w:p w14:paraId="2E416FC0" w14:textId="7EDD285F" w:rsidR="00682873" w:rsidRDefault="00682873" w:rsidP="00235379">
            <w:r>
              <w:t>Rate of IL-1B unbinding to IL1R1</w:t>
            </w:r>
            <w:r w:rsidR="001C06AC">
              <w:t xml:space="preserve">, inversely </w:t>
            </w:r>
            <w:r w:rsidR="00703CE5">
              <w:t xml:space="preserve">linearly </w:t>
            </w:r>
            <w:r w:rsidR="001C06AC">
              <w:t xml:space="preserve">dependent </w:t>
            </w:r>
            <w:r w:rsidR="00703CE5">
              <w:t>on their relative binding affinity</w:t>
            </w:r>
            <w:r>
              <w:t>.</w:t>
            </w:r>
          </w:p>
        </w:tc>
        <w:tc>
          <w:tcPr>
            <w:tcW w:w="3543" w:type="dxa"/>
          </w:tcPr>
          <w:p w14:paraId="14F0A1E8" w14:textId="15C2B799" w:rsidR="00682873" w:rsidRDefault="00703CE5" w:rsidP="00235379">
            <w:r>
              <w:t>3*10</w:t>
            </w:r>
            <w:r>
              <w:rPr>
                <w:vertAlign w:val="superscript"/>
              </w:rPr>
              <w:t>-6</w:t>
            </w:r>
          </w:p>
        </w:tc>
      </w:tr>
      <w:tr w:rsidR="00682873" w14:paraId="5A79E63E" w14:textId="77777777" w:rsidTr="13A47439">
        <w:tc>
          <w:tcPr>
            <w:tcW w:w="1413" w:type="dxa"/>
          </w:tcPr>
          <w:p w14:paraId="3E0E65F3" w14:textId="43A91428" w:rsidR="00682873" w:rsidRPr="0059505A" w:rsidRDefault="00682873" w:rsidP="00235379">
            <w:pPr>
              <w:rPr>
                <w:vertAlign w:val="subscript"/>
              </w:rPr>
            </w:pPr>
            <w:proofErr w:type="gramStart"/>
            <w:r>
              <w:t>K</w:t>
            </w:r>
            <w:r>
              <w:rPr>
                <w:vertAlign w:val="subscript"/>
              </w:rPr>
              <w:t>2,on</w:t>
            </w:r>
            <w:proofErr w:type="gramEnd"/>
          </w:p>
        </w:tc>
        <w:tc>
          <w:tcPr>
            <w:tcW w:w="4394" w:type="dxa"/>
          </w:tcPr>
          <w:p w14:paraId="4969FB69" w14:textId="056DAAF9" w:rsidR="00682873" w:rsidRDefault="00682873" w:rsidP="00235379">
            <w:r>
              <w:t>Rate of IL1R3 binding to formed IL-1B/IL1R1 complex</w:t>
            </w:r>
          </w:p>
        </w:tc>
        <w:tc>
          <w:tcPr>
            <w:tcW w:w="3543" w:type="dxa"/>
          </w:tcPr>
          <w:p w14:paraId="01DEC6B6" w14:textId="0B7E6970" w:rsidR="00682873" w:rsidRPr="0029536D" w:rsidRDefault="00682873" w:rsidP="00235379">
            <w:pPr>
              <w:rPr>
                <w:vertAlign w:val="superscript"/>
              </w:rPr>
            </w:pPr>
            <w:r>
              <w:t>9*10</w:t>
            </w:r>
            <w:r>
              <w:rPr>
                <w:vertAlign w:val="superscript"/>
              </w:rPr>
              <w:t>-5</w:t>
            </w:r>
          </w:p>
        </w:tc>
      </w:tr>
      <w:tr w:rsidR="00682873" w14:paraId="502A6195" w14:textId="77777777" w:rsidTr="13A47439">
        <w:tc>
          <w:tcPr>
            <w:tcW w:w="1413" w:type="dxa"/>
          </w:tcPr>
          <w:p w14:paraId="1182C639" w14:textId="1AD06DF9" w:rsidR="00682873" w:rsidRPr="0059505A" w:rsidRDefault="00682873" w:rsidP="00235379">
            <w:pPr>
              <w:rPr>
                <w:vertAlign w:val="subscript"/>
              </w:rPr>
            </w:pPr>
            <w:proofErr w:type="gramStart"/>
            <w:r>
              <w:t>K</w:t>
            </w:r>
            <w:r>
              <w:rPr>
                <w:vertAlign w:val="subscript"/>
              </w:rPr>
              <w:t>2,on</w:t>
            </w:r>
            <w:proofErr w:type="gramEnd"/>
          </w:p>
        </w:tc>
        <w:tc>
          <w:tcPr>
            <w:tcW w:w="4394" w:type="dxa"/>
          </w:tcPr>
          <w:p w14:paraId="60FB4030" w14:textId="124383DD" w:rsidR="00682873" w:rsidRDefault="00682873" w:rsidP="00235379">
            <w:r>
              <w:t>Rate of IL1R3 unbinding to formed IL-1B/IL1R1 complex</w:t>
            </w:r>
          </w:p>
        </w:tc>
        <w:tc>
          <w:tcPr>
            <w:tcW w:w="3543" w:type="dxa"/>
          </w:tcPr>
          <w:p w14:paraId="21DA5638" w14:textId="0F5F22B5" w:rsidR="00682873" w:rsidRDefault="00682873" w:rsidP="00235379">
            <w:r>
              <w:t>3*10</w:t>
            </w:r>
            <w:r>
              <w:rPr>
                <w:vertAlign w:val="superscript"/>
              </w:rPr>
              <w:t>-6</w:t>
            </w:r>
          </w:p>
        </w:tc>
      </w:tr>
      <w:tr w:rsidR="00682873" w14:paraId="7F4FF212" w14:textId="77777777" w:rsidTr="13A47439">
        <w:tc>
          <w:tcPr>
            <w:tcW w:w="1413" w:type="dxa"/>
          </w:tcPr>
          <w:p w14:paraId="04EE76A9" w14:textId="0EEB0046" w:rsidR="00682873" w:rsidRPr="00682873" w:rsidRDefault="00682873" w:rsidP="00235379">
            <w:pPr>
              <w:rPr>
                <w:b/>
                <w:bCs/>
              </w:rPr>
            </w:pPr>
            <w:r>
              <w:t>K</w:t>
            </w:r>
            <w:proofErr w:type="gramStart"/>
            <w:r>
              <w:rPr>
                <w:vertAlign w:val="subscript"/>
              </w:rPr>
              <w:t>3,on</w:t>
            </w:r>
            <w:proofErr w:type="gramEnd"/>
          </w:p>
        </w:tc>
        <w:tc>
          <w:tcPr>
            <w:tcW w:w="4394" w:type="dxa"/>
          </w:tcPr>
          <w:p w14:paraId="4B4AE997" w14:textId="00B2C8EA" w:rsidR="00682873" w:rsidRDefault="00682873" w:rsidP="00235379">
            <w:r>
              <w:t xml:space="preserve">Rate of Myd88 binding to the cytoplasmic domains of the assembled receptor complex </w:t>
            </w:r>
            <w:r w:rsidR="6568C208">
              <w:t>to initiate</w:t>
            </w:r>
            <w:r>
              <w:t xml:space="preserve"> </w:t>
            </w:r>
            <w:r w:rsidR="1C9F05A5">
              <w:t>NEMO</w:t>
            </w:r>
            <w:r>
              <w:t xml:space="preserve"> </w:t>
            </w:r>
            <w:r w:rsidR="4A6C0D12">
              <w:t>recruitment</w:t>
            </w:r>
            <w:r>
              <w:t>.</w:t>
            </w:r>
          </w:p>
        </w:tc>
        <w:tc>
          <w:tcPr>
            <w:tcW w:w="3543" w:type="dxa"/>
          </w:tcPr>
          <w:p w14:paraId="13F0288A" w14:textId="0002E5D1" w:rsidR="00682873" w:rsidRDefault="00682873" w:rsidP="00235379">
            <w:r>
              <w:t>6*10</w:t>
            </w:r>
            <w:r>
              <w:rPr>
                <w:vertAlign w:val="superscript"/>
              </w:rPr>
              <w:t>-8</w:t>
            </w:r>
          </w:p>
        </w:tc>
      </w:tr>
      <w:tr w:rsidR="00682873" w14:paraId="345545A5" w14:textId="77777777" w:rsidTr="13A47439">
        <w:tc>
          <w:tcPr>
            <w:tcW w:w="1413" w:type="dxa"/>
          </w:tcPr>
          <w:p w14:paraId="3906A8BB" w14:textId="02B803AA" w:rsidR="00682873" w:rsidRPr="0059505A" w:rsidRDefault="00682873" w:rsidP="00235379">
            <w:pPr>
              <w:rPr>
                <w:vertAlign w:val="subscript"/>
              </w:rPr>
            </w:pPr>
            <w:r>
              <w:t>K</w:t>
            </w:r>
            <w:proofErr w:type="gramStart"/>
            <w:r>
              <w:rPr>
                <w:vertAlign w:val="subscript"/>
              </w:rPr>
              <w:t>3,off</w:t>
            </w:r>
            <w:proofErr w:type="gramEnd"/>
          </w:p>
        </w:tc>
        <w:tc>
          <w:tcPr>
            <w:tcW w:w="4394" w:type="dxa"/>
          </w:tcPr>
          <w:p w14:paraId="4F83E214" w14:textId="4EF1CAD7" w:rsidR="00682873" w:rsidRDefault="00682873" w:rsidP="00235379">
            <w:r>
              <w:t>Rate of Myd88 unbinding to the cytoplasmic domains of the assembled receptor complex</w:t>
            </w:r>
            <w:r w:rsidR="23390CAF">
              <w:t>.</w:t>
            </w:r>
          </w:p>
        </w:tc>
        <w:tc>
          <w:tcPr>
            <w:tcW w:w="3543" w:type="dxa"/>
          </w:tcPr>
          <w:p w14:paraId="1184F26F" w14:textId="38242CD9" w:rsidR="00682873" w:rsidRDefault="00682873" w:rsidP="00235379">
            <w:r>
              <w:t>3*10</w:t>
            </w:r>
            <w:r>
              <w:rPr>
                <w:vertAlign w:val="superscript"/>
              </w:rPr>
              <w:t>-9</w:t>
            </w:r>
          </w:p>
        </w:tc>
      </w:tr>
      <w:tr w:rsidR="00682873" w14:paraId="43BA7ED8" w14:textId="77777777" w:rsidTr="13A47439">
        <w:tc>
          <w:tcPr>
            <w:tcW w:w="1413" w:type="dxa"/>
          </w:tcPr>
          <w:p w14:paraId="465DA30F" w14:textId="22BB0FC6" w:rsidR="00682873" w:rsidRPr="00682873" w:rsidRDefault="00682873" w:rsidP="00235379">
            <w:pPr>
              <w:rPr>
                <w:vertAlign w:val="subscript"/>
              </w:rPr>
            </w:pPr>
            <w:r>
              <w:t>K</w:t>
            </w:r>
            <w:r>
              <w:rPr>
                <w:vertAlign w:val="subscript"/>
              </w:rPr>
              <w:t>i</w:t>
            </w:r>
          </w:p>
        </w:tc>
        <w:tc>
          <w:tcPr>
            <w:tcW w:w="4394" w:type="dxa"/>
          </w:tcPr>
          <w:p w14:paraId="1145414E" w14:textId="2DEE88D9" w:rsidR="00682873" w:rsidRDefault="00682873" w:rsidP="00235379">
            <w:r>
              <w:t xml:space="preserve">Rate of internalization or degradation of </w:t>
            </w:r>
            <w:r w:rsidR="4721C36B">
              <w:t>the complex</w:t>
            </w:r>
            <w:r>
              <w:t>.</w:t>
            </w:r>
          </w:p>
        </w:tc>
        <w:tc>
          <w:tcPr>
            <w:tcW w:w="3543" w:type="dxa"/>
          </w:tcPr>
          <w:p w14:paraId="28E7126C" w14:textId="6489A4B2" w:rsidR="00682873" w:rsidRPr="0029536D" w:rsidRDefault="00682873" w:rsidP="00235379">
            <w:pPr>
              <w:rPr>
                <w:vertAlign w:val="superscript"/>
              </w:rPr>
            </w:pPr>
            <w:r>
              <w:t>0.036</w:t>
            </w:r>
          </w:p>
        </w:tc>
      </w:tr>
    </w:tbl>
    <w:p w14:paraId="64A0F47E" w14:textId="77777777" w:rsidR="00682873" w:rsidRDefault="00682873" w:rsidP="00682873">
      <w:r>
        <w:tab/>
      </w:r>
    </w:p>
    <w:p w14:paraId="7DBCCBDC" w14:textId="77777777" w:rsidR="00682873" w:rsidRDefault="00682873"/>
    <w:sectPr w:rsidR="00682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5A"/>
    <w:rsid w:val="000078A4"/>
    <w:rsid w:val="0005446C"/>
    <w:rsid w:val="00082F7C"/>
    <w:rsid w:val="00192A52"/>
    <w:rsid w:val="001B5CED"/>
    <w:rsid w:val="001C06AC"/>
    <w:rsid w:val="00267E08"/>
    <w:rsid w:val="00273437"/>
    <w:rsid w:val="0029536D"/>
    <w:rsid w:val="00340E2D"/>
    <w:rsid w:val="004A31A5"/>
    <w:rsid w:val="00526439"/>
    <w:rsid w:val="005700A7"/>
    <w:rsid w:val="00572B08"/>
    <w:rsid w:val="0059505A"/>
    <w:rsid w:val="006031F8"/>
    <w:rsid w:val="00682873"/>
    <w:rsid w:val="00692EB1"/>
    <w:rsid w:val="00703CE5"/>
    <w:rsid w:val="00735E5A"/>
    <w:rsid w:val="007846D5"/>
    <w:rsid w:val="007B6A1F"/>
    <w:rsid w:val="007C3535"/>
    <w:rsid w:val="00851C5D"/>
    <w:rsid w:val="0088683C"/>
    <w:rsid w:val="008C411F"/>
    <w:rsid w:val="00A03177"/>
    <w:rsid w:val="00A1607B"/>
    <w:rsid w:val="00B22095"/>
    <w:rsid w:val="00B30B73"/>
    <w:rsid w:val="00BE1FE3"/>
    <w:rsid w:val="00C06A31"/>
    <w:rsid w:val="00CA5DA8"/>
    <w:rsid w:val="00D625F2"/>
    <w:rsid w:val="00D70B5D"/>
    <w:rsid w:val="00DE159A"/>
    <w:rsid w:val="00DE4DE8"/>
    <w:rsid w:val="00DF3D96"/>
    <w:rsid w:val="00E65514"/>
    <w:rsid w:val="00EA5B90"/>
    <w:rsid w:val="00FF7391"/>
    <w:rsid w:val="01E1AE7E"/>
    <w:rsid w:val="0679A2FE"/>
    <w:rsid w:val="091548B8"/>
    <w:rsid w:val="0BC35139"/>
    <w:rsid w:val="0BCA404C"/>
    <w:rsid w:val="13A47439"/>
    <w:rsid w:val="19772820"/>
    <w:rsid w:val="1C9F05A5"/>
    <w:rsid w:val="23390CAF"/>
    <w:rsid w:val="274DD4B0"/>
    <w:rsid w:val="385D48AB"/>
    <w:rsid w:val="40058D89"/>
    <w:rsid w:val="4150A892"/>
    <w:rsid w:val="4721C36B"/>
    <w:rsid w:val="4A6C0D12"/>
    <w:rsid w:val="54F95723"/>
    <w:rsid w:val="6568C208"/>
    <w:rsid w:val="6654A9F6"/>
    <w:rsid w:val="67EC4CC7"/>
    <w:rsid w:val="77864415"/>
    <w:rsid w:val="77D7C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A9C8"/>
  <w15:chartTrackingRefBased/>
  <w15:docId w15:val="{0C19766C-EFB8-934F-8667-FD6B2676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0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5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yun Kim</dc:creator>
  <cp:keywords/>
  <dc:description/>
  <cp:lastModifiedBy>Kim, Annie</cp:lastModifiedBy>
  <cp:revision>8</cp:revision>
  <dcterms:created xsi:type="dcterms:W3CDTF">2025-04-07T19:16:00Z</dcterms:created>
  <dcterms:modified xsi:type="dcterms:W3CDTF">2025-04-18T18:25:00Z</dcterms:modified>
</cp:coreProperties>
</file>